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1BC" w:rsidRDefault="00C771BC" w:rsidP="00C771BC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t>Supplementary Table</w:t>
      </w:r>
      <w:r w:rsidRPr="00763FEE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noProof/>
          <w:sz w:val="20"/>
          <w:szCs w:val="20"/>
        </w:rPr>
        <w:t>2</w:t>
      </w:r>
      <w:r w:rsidRPr="00763FEE">
        <w:rPr>
          <w:rFonts w:ascii="Times New Roman" w:hAnsi="Times New Roman" w:cs="Times New Roman"/>
          <w:b/>
          <w:noProof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noProof/>
          <w:sz w:val="20"/>
          <w:szCs w:val="20"/>
        </w:rPr>
        <w:t xml:space="preserve">One-Way ANOVA on AUCs computed from 9 tractography algorithm-derived thresholded matrices. </w:t>
      </w:r>
      <w:r w:rsidRPr="00A27A1E">
        <w:rPr>
          <w:rFonts w:ascii="Times New Roman" w:hAnsi="Times New Roman" w:cs="Times New Roman"/>
          <w:noProof/>
          <w:sz w:val="20"/>
          <w:szCs w:val="20"/>
        </w:rPr>
        <w:t>The threshold value for each tractography was different and we chose the one with the largest average AUC from 8 possible threshold values (0.05~0.40)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Again the degree of freedom for “Between Groups” is 9-1=8 and the degree of freedom for “Within Groups” is 9x20-9=171, so our critical F value at α=0.05 level is 1.9929. Our computed F values in this table are all less than 1.9929, which means there is no evidence to reject the </w:t>
      </w:r>
      <w:r w:rsidRPr="00A27A1E">
        <w:rPr>
          <w:rFonts w:ascii="Times New Roman" w:hAnsi="Times New Roman" w:cs="Times New Roman"/>
          <w:i/>
          <w:noProof/>
          <w:sz w:val="20"/>
          <w:szCs w:val="20"/>
        </w:rPr>
        <w:t>H0</w:t>
      </w:r>
      <w:r>
        <w:rPr>
          <w:rFonts w:ascii="Times New Roman" w:hAnsi="Times New Roman" w:cs="Times New Roman"/>
          <w:noProof/>
          <w:sz w:val="20"/>
          <w:szCs w:val="20"/>
        </w:rPr>
        <w:t>, in other words, there are no statistical differences among the AUCs from these 9 tractography algorithm-derived thresholded matrices in each diagnostic task, no matter Global Threshold or Individual Binary Threshold.</w:t>
      </w:r>
    </w:p>
    <w:p w:rsidR="00C771BC" w:rsidRPr="00A27A1E" w:rsidRDefault="00C771BC" w:rsidP="00C771BC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bookmarkStart w:id="0" w:name="_GoBack"/>
      <w:bookmarkEnd w:id="0"/>
    </w:p>
    <w:tbl>
      <w:tblPr>
        <w:tblW w:w="0" w:type="auto"/>
        <w:jc w:val="center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9"/>
        <w:gridCol w:w="29"/>
        <w:gridCol w:w="1479"/>
        <w:gridCol w:w="1233"/>
        <w:gridCol w:w="1228"/>
        <w:gridCol w:w="659"/>
        <w:gridCol w:w="1327"/>
        <w:gridCol w:w="1116"/>
      </w:tblGrid>
      <w:tr w:rsidR="00C771BC" w:rsidRPr="00763FEE" w:rsidTr="00B2650C">
        <w:trPr>
          <w:cantSplit/>
          <w:trHeight w:val="333"/>
          <w:jc w:val="center"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right w:val="single" w:sz="18" w:space="0" w:color="auto"/>
            </w:tcBorders>
            <w:shd w:val="clear" w:color="auto" w:fill="FFFFFF"/>
            <w:vAlign w:val="bottom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 Task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  <w:vAlign w:val="bottom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ree of freedom</w:t>
            </w:r>
          </w:p>
        </w:tc>
        <w:tc>
          <w:tcPr>
            <w:tcW w:w="1887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 Threshold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 Binary Threshold</w:t>
            </w:r>
          </w:p>
        </w:tc>
      </w:tr>
      <w:tr w:rsidR="00C771BC" w:rsidRPr="00763FEE" w:rsidTr="00B2650C">
        <w:trPr>
          <w:cantSplit/>
          <w:jc w:val="center"/>
        </w:trPr>
        <w:tc>
          <w:tcPr>
            <w:tcW w:w="0" w:type="auto"/>
            <w:vMerge/>
            <w:tcBorders>
              <w:left w:val="single" w:sz="16" w:space="0" w:color="000000"/>
              <w:bottom w:val="single" w:sz="16" w:space="0" w:color="000000"/>
              <w:right w:val="single" w:sz="18" w:space="0" w:color="auto"/>
            </w:tcBorders>
            <w:shd w:val="clear" w:color="auto" w:fill="FFFFFF"/>
            <w:vAlign w:val="bottom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  <w:right w:val="single" w:sz="12" w:space="0" w:color="auto"/>
            </w:tcBorders>
            <w:shd w:val="clear" w:color="auto" w:fill="FFFFFF"/>
            <w:vAlign w:val="bottom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2" w:space="0" w:color="auto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C771BC" w:rsidRPr="00763FEE" w:rsidTr="00B2650C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 vs NC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23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6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1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2</w:t>
            </w:r>
          </w:p>
        </w:tc>
      </w:tr>
      <w:tr w:rsidR="00C771BC" w:rsidRPr="00763FEE" w:rsidTr="00B2650C">
        <w:trPr>
          <w:cantSplit/>
          <w:jc w:val="center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28" w:type="dxa"/>
            <w:vMerge/>
            <w:tcBorders>
              <w:lef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71BC" w:rsidRPr="00763FEE" w:rsidTr="00B2650C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 vs MCI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7</w:t>
            </w:r>
          </w:p>
        </w:tc>
        <w:tc>
          <w:tcPr>
            <w:tcW w:w="0" w:type="auto"/>
            <w:vMerge w:val="restar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4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0" w:type="auto"/>
            <w:vMerge w:val="restar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3</w:t>
            </w:r>
          </w:p>
        </w:tc>
      </w:tr>
      <w:tr w:rsidR="00C771BC" w:rsidRPr="00763FEE" w:rsidTr="00B2650C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28" w:type="dxa"/>
            <w:vMerge/>
            <w:tcBorders>
              <w:lef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71BC" w:rsidRPr="00763FEE" w:rsidTr="00B2650C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I vs N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0" w:type="auto"/>
            <w:vMerge w:val="restar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1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6</w:t>
            </w:r>
          </w:p>
        </w:tc>
        <w:tc>
          <w:tcPr>
            <w:tcW w:w="0" w:type="auto"/>
            <w:vMerge w:val="restar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2</w:t>
            </w:r>
          </w:p>
        </w:tc>
      </w:tr>
      <w:tr w:rsidR="00C771BC" w:rsidRPr="00763FEE" w:rsidTr="00B2650C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16" w:space="0" w:color="000000"/>
              <w:bottom w:val="single" w:sz="16" w:space="0" w:color="000000"/>
              <w:right w:val="single" w:sz="18" w:space="0" w:color="auto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28" w:type="dxa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771BC" w:rsidRPr="00763FEE" w:rsidRDefault="00C771BC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771BC" w:rsidRDefault="00C771BC" w:rsidP="00C771BC">
      <w:pPr>
        <w:spacing w:line="360" w:lineRule="auto"/>
        <w:jc w:val="both"/>
        <w:rPr>
          <w:rFonts w:ascii="Times New Roman" w:hAnsi="Times New Roman" w:cs="Times New Roman"/>
          <w:noProof/>
          <w:highlight w:val="yellow"/>
        </w:rPr>
      </w:pPr>
    </w:p>
    <w:p w:rsidR="009B0FAA" w:rsidRDefault="009B0FAA"/>
    <w:sectPr w:rsidR="009B0F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1BC"/>
    <w:rsid w:val="008A18CC"/>
    <w:rsid w:val="009B0FAA"/>
    <w:rsid w:val="00C7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56DC99FB5CB448197873323FA80FE" ma:contentTypeVersion="7" ma:contentTypeDescription="Create a new document." ma:contentTypeScope="" ma:versionID="3a85e312361b0728ec684d236cfc9f16">
  <xsd:schema xmlns:xsd="http://www.w3.org/2001/XMLSchema" xmlns:p="http://schemas.microsoft.com/office/2006/metadata/properties" xmlns:ns2="f64adb01-3476-4f2e-9e2b-586f5c1ca498" targetNamespace="http://schemas.microsoft.com/office/2006/metadata/properties" ma:root="true" ma:fieldsID="5ed15a4a4d3284fb36e183ec5ef929f1" ns2:_="">
    <xsd:import namespace="f64adb01-3476-4f2e-9e2b-586f5c1ca4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4adb01-3476-4f2e-9e2b-586f5c1ca4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64adb01-3476-4f2e-9e2b-586f5c1ca498">Table 2.DOCX</TitleName>
    <Checked_x0020_Out_x0020_To xmlns="f64adb01-3476-4f2e-9e2b-586f5c1ca498">
      <UserInfo>
        <DisplayName/>
        <AccountId xsi:nil="true"/>
        <AccountType/>
      </UserInfo>
    </Checked_x0020_Out_x0020_To>
    <StageName xmlns="f64adb01-3476-4f2e-9e2b-586f5c1ca498" xsi:nil="true"/>
    <IsDeleted xmlns="f64adb01-3476-4f2e-9e2b-586f5c1ca498">false</IsDeleted>
    <FileFormat xmlns="f64adb01-3476-4f2e-9e2b-586f5c1ca498">DOCX</FileFormat>
    <DocumentType xmlns="f64adb01-3476-4f2e-9e2b-586f5c1ca498">Table</DocumentType>
    <DocumentId xmlns="f64adb01-3476-4f2e-9e2b-586f5c1ca498">Table 2.DOCX</DocumentId>
  </documentManagement>
</p:properties>
</file>

<file path=customXml/itemProps1.xml><?xml version="1.0" encoding="utf-8"?>
<ds:datastoreItem xmlns:ds="http://schemas.openxmlformats.org/officeDocument/2006/customXml" ds:itemID="{07E879D5-F5DF-4A71-A58B-13B338251DAD}"/>
</file>

<file path=customXml/itemProps2.xml><?xml version="1.0" encoding="utf-8"?>
<ds:datastoreItem xmlns:ds="http://schemas.openxmlformats.org/officeDocument/2006/customXml" ds:itemID="{C7F56EDA-7E8F-4413-A42E-517AC0DD0B86}"/>
</file>

<file path=customXml/itemProps3.xml><?xml version="1.0" encoding="utf-8"?>
<ds:datastoreItem xmlns:ds="http://schemas.openxmlformats.org/officeDocument/2006/customXml" ds:itemID="{45D19C22-E4EC-4180-8331-529CDB267A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>LONI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iadmin</dc:creator>
  <cp:lastModifiedBy>loniadmin</cp:lastModifiedBy>
  <cp:revision>1</cp:revision>
  <dcterms:created xsi:type="dcterms:W3CDTF">2014-10-14T04:10:00Z</dcterms:created>
  <dcterms:modified xsi:type="dcterms:W3CDTF">2014-10-14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56DC99FB5CB448197873323FA80FE</vt:lpwstr>
  </property>
</Properties>
</file>